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3BB16" w14:textId="7C9C1446" w:rsidR="00D739E4" w:rsidRDefault="001A781A" w:rsidP="00404B50">
      <w:pPr>
        <w:jc w:val="both"/>
        <w:rPr>
          <w:rFonts w:ascii="Times New Roman" w:hAnsi="Times New Roman" w:cs="Times New Roman"/>
          <w:lang w:val="en-US"/>
        </w:rPr>
      </w:pPr>
      <w:r w:rsidRPr="00CC7E90">
        <w:rPr>
          <w:rFonts w:ascii="Times New Roman" w:hAnsi="Times New Roman" w:cs="Times New Roman"/>
          <w:b/>
          <w:bCs/>
          <w:lang w:val="en-US"/>
        </w:rPr>
        <w:t>S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C7E90" w:rsidRPr="00CC7E90">
        <w:rPr>
          <w:rFonts w:ascii="Times New Roman" w:hAnsi="Times New Roman" w:cs="Times New Roman"/>
          <w:b/>
          <w:bCs/>
          <w:lang w:val="en-US"/>
        </w:rPr>
        <w:t>Table</w:t>
      </w:r>
      <w:r w:rsidR="00CC7E90" w:rsidRPr="00D24BC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50EF9" w:rsidRPr="00D24BCF">
        <w:rPr>
          <w:rFonts w:ascii="Times New Roman" w:hAnsi="Times New Roman" w:cs="Times New Roman"/>
          <w:b/>
          <w:bCs/>
          <w:lang w:val="en-US"/>
        </w:rPr>
        <w:t xml:space="preserve">Environmental </w:t>
      </w:r>
      <w:r w:rsidR="00CC7E90" w:rsidRPr="00D24BCF">
        <w:rPr>
          <w:rFonts w:ascii="Times New Roman" w:hAnsi="Times New Roman" w:cs="Times New Roman"/>
          <w:b/>
          <w:bCs/>
          <w:lang w:val="en-US"/>
        </w:rPr>
        <w:t xml:space="preserve">parameters </w:t>
      </w:r>
      <w:r w:rsidR="00550EF9" w:rsidRPr="00D24BCF">
        <w:rPr>
          <w:rFonts w:ascii="Times New Roman" w:hAnsi="Times New Roman" w:cs="Times New Roman"/>
          <w:b/>
          <w:bCs/>
          <w:lang w:val="en-US"/>
        </w:rPr>
        <w:t>from</w:t>
      </w:r>
      <w:r w:rsidR="00CC7E90" w:rsidRPr="00D24BCF">
        <w:rPr>
          <w:rFonts w:ascii="Times New Roman" w:hAnsi="Times New Roman" w:cs="Times New Roman"/>
          <w:b/>
          <w:bCs/>
          <w:lang w:val="en-US"/>
        </w:rPr>
        <w:t xml:space="preserve"> N and T sampl</w:t>
      </w:r>
      <w:r w:rsidR="00796BBA" w:rsidRPr="00D24BCF">
        <w:rPr>
          <w:rFonts w:ascii="Times New Roman" w:hAnsi="Times New Roman" w:cs="Times New Roman"/>
          <w:b/>
          <w:bCs/>
          <w:lang w:val="en-US"/>
        </w:rPr>
        <w:t>ing area</w:t>
      </w:r>
      <w:r w:rsidR="00CC7E90" w:rsidRPr="00D24BCF">
        <w:rPr>
          <w:rFonts w:ascii="Times New Roman" w:hAnsi="Times New Roman" w:cs="Times New Roman"/>
          <w:b/>
          <w:bCs/>
          <w:lang w:val="en-US"/>
        </w:rPr>
        <w:t>.</w:t>
      </w:r>
      <w:r w:rsidR="0053675E">
        <w:rPr>
          <w:rFonts w:ascii="Times New Roman" w:hAnsi="Times New Roman" w:cs="Times New Roman"/>
          <w:lang w:val="en-US"/>
        </w:rPr>
        <w:t xml:space="preserve"> </w:t>
      </w:r>
      <w:r w:rsidR="00404B50">
        <w:rPr>
          <w:rFonts w:ascii="Times New Roman" w:hAnsi="Times New Roman" w:cs="Times New Roman"/>
          <w:lang w:val="en-US"/>
        </w:rPr>
        <w:t>TOC = Total Organi</w:t>
      </w:r>
      <w:r w:rsidR="007D62D6">
        <w:rPr>
          <w:rFonts w:ascii="Times New Roman" w:hAnsi="Times New Roman" w:cs="Times New Roman"/>
          <w:lang w:val="en-US"/>
        </w:rPr>
        <w:t>c</w:t>
      </w:r>
      <w:r w:rsidR="00404B50">
        <w:rPr>
          <w:rFonts w:ascii="Times New Roman" w:hAnsi="Times New Roman" w:cs="Times New Roman"/>
          <w:lang w:val="en-US"/>
        </w:rPr>
        <w:t xml:space="preserve"> Carbon; THC = Total Hydrocarbon Concentration; PAH = </w:t>
      </w:r>
      <w:r w:rsidR="00404B50" w:rsidRPr="00404B50">
        <w:rPr>
          <w:rFonts w:ascii="Times New Roman" w:hAnsi="Times New Roman" w:cs="Times New Roman"/>
          <w:lang w:val="en-US"/>
        </w:rPr>
        <w:t>Polycyclic Aromatic Hydrocarbon</w:t>
      </w:r>
      <w:r w:rsidR="006E73B1">
        <w:rPr>
          <w:rFonts w:ascii="Times New Roman" w:hAnsi="Times New Roman" w:cs="Times New Roman"/>
          <w:lang w:val="en-US"/>
        </w:rPr>
        <w:t>s</w:t>
      </w:r>
      <w:r w:rsidR="00404B50">
        <w:rPr>
          <w:rFonts w:ascii="Times New Roman" w:hAnsi="Times New Roman" w:cs="Times New Roman"/>
          <w:lang w:val="en-US"/>
        </w:rPr>
        <w:t>.</w:t>
      </w:r>
    </w:p>
    <w:p w14:paraId="47498E89" w14:textId="77777777" w:rsidR="008B3F1A" w:rsidRDefault="008B3F1A" w:rsidP="00404B5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8B3F1A" w14:paraId="3D79C215" w14:textId="77777777" w:rsidTr="008B3F1A">
        <w:trPr>
          <w:trHeight w:val="510"/>
          <w:jc w:val="center"/>
        </w:trPr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13CD62D" w14:textId="561D38A0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C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5F153F0" w14:textId="3A1225AC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H</w:t>
            </w:r>
            <w:r w:rsidRPr="00F34DC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53BFF44" w14:textId="77777777" w:rsidR="008B3F1A" w:rsidRPr="002A5C3F" w:rsidRDefault="008B3F1A" w:rsidP="008B3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mperature</w:t>
            </w:r>
            <w:r w:rsidRPr="00D1266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462E04FD" w14:textId="49BCADFE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°C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666BBE64" w14:textId="77777777" w:rsidR="008B3F1A" w:rsidRPr="002A5C3F" w:rsidRDefault="008B3F1A" w:rsidP="008B3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lin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  <w:p w14:paraId="6E823FD7" w14:textId="4E73E95B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g/kg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FCC1888" w14:textId="7E53263E" w:rsidR="008B3F1A" w:rsidRPr="002A5C3F" w:rsidRDefault="008B3F1A" w:rsidP="008B3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C</w:t>
            </w:r>
          </w:p>
          <w:p w14:paraId="15D80475" w14:textId="63D5F664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25A4421" w14:textId="56EF0A57" w:rsidR="008B3F1A" w:rsidRPr="002A5C3F" w:rsidRDefault="008B3F1A" w:rsidP="008B3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THC</w:t>
            </w:r>
          </w:p>
          <w:p w14:paraId="1B2FBEF8" w14:textId="7BF46BBE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(</w:t>
            </w:r>
            <w:proofErr w:type="gramStart"/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mg</w:t>
            </w:r>
            <w:proofErr w:type="gramEnd"/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/kg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6AD65C58" w14:textId="77777777" w:rsidR="008B3F1A" w:rsidRPr="002A5C3F" w:rsidRDefault="008B3F1A" w:rsidP="008B3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H</w:t>
            </w:r>
          </w:p>
          <w:p w14:paraId="11BDE7FE" w14:textId="3CA193C8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µg/kg)</w:t>
            </w:r>
          </w:p>
        </w:tc>
      </w:tr>
      <w:tr w:rsidR="008B3F1A" w14:paraId="4445894C" w14:textId="77777777" w:rsidTr="008B3F1A">
        <w:trPr>
          <w:trHeight w:val="510"/>
          <w:jc w:val="center"/>
        </w:trPr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03176C0F" w14:textId="1DAF2438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3499396A" w14:textId="630D3389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D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8 ± 0.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0C7EFBA5" w14:textId="25AF75CA" w:rsidR="008B3F1A" w:rsidRDefault="008B3F1A" w:rsidP="008B3F1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00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00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0.4</w:t>
            </w:r>
          </w:p>
          <w:p w14:paraId="753C79AA" w14:textId="7E88997E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9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2C145DA7" w14:textId="7465345D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0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A5C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F6E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459A2EA" w14:textId="3F7C9FD0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1</w:t>
            </w:r>
            <w:r w:rsidR="009C43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DCBBD48" w14:textId="2B0BCA0D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3 ± 0.8</w:t>
            </w:r>
            <w:r w:rsidR="009C43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C293791" w14:textId="1B70A98E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 ± 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8B3F1A" w14:paraId="09A6E539" w14:textId="77777777" w:rsidTr="008B3F1A">
        <w:trPr>
          <w:trHeight w:val="510"/>
          <w:jc w:val="center"/>
        </w:trPr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AB0F75C" w14:textId="4C2576FD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C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20E5A97" w14:textId="5452AFE9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D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8 ± 0.2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3335BFC" w14:textId="0AF83602" w:rsidR="008B3F1A" w:rsidRDefault="008B3F1A" w:rsidP="008B3F1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00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3 ± 5.7</w:t>
            </w:r>
          </w:p>
          <w:p w14:paraId="6BB62859" w14:textId="645C79F5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9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4636C1D6" w14:textId="6996D628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0B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7 ± 0.9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3DB710F9" w14:textId="46AC321E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30 </w:t>
            </w:r>
            <w:r w:rsidRPr="002A5C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F6E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9C43EF" w:rsidRPr="003E7F1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3312FF51" w14:textId="6EFC4B5A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1 </w:t>
            </w:r>
            <w:r w:rsidRPr="002A5C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E7F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3</w:t>
            </w:r>
            <w:r w:rsidR="009C43EF" w:rsidRPr="003E7F1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AD99E9D" w14:textId="3B2B60A7" w:rsidR="008B3F1A" w:rsidRDefault="008B3F1A" w:rsidP="008B3F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7F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500</w:t>
            </w:r>
            <w:r w:rsidR="009C43EF" w:rsidRPr="009C43E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</w:tbl>
    <w:p w14:paraId="56F1DEF6" w14:textId="6296C2BF" w:rsidR="00900B57" w:rsidRPr="003E7F10" w:rsidRDefault="00900B57" w:rsidP="00900B57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D12660">
        <w:rPr>
          <w:rFonts w:ascii="Times New Roman" w:hAnsi="Times New Roman" w:cs="Times New Roman"/>
          <w:b/>
          <w:bCs/>
          <w:sz w:val="14"/>
          <w:szCs w:val="14"/>
          <w:vertAlign w:val="superscript"/>
          <w:lang w:val="en-US"/>
        </w:rPr>
        <w:t>a</w:t>
      </w:r>
      <w:r w:rsidRPr="00900B57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 </w:t>
      </w:r>
      <w:r w:rsidR="00D12660">
        <w:rPr>
          <w:rFonts w:ascii="Times New Roman" w:hAnsi="Times New Roman" w:cs="Times New Roman"/>
          <w:sz w:val="14"/>
          <w:szCs w:val="14"/>
          <w:lang w:val="en-US"/>
        </w:rPr>
        <w:t>Da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ta 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experimentally 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>measured in lab</w:t>
      </w:r>
      <w:r>
        <w:rPr>
          <w:rFonts w:ascii="Times New Roman" w:hAnsi="Times New Roman" w:cs="Times New Roman"/>
          <w:sz w:val="14"/>
          <w:szCs w:val="14"/>
          <w:lang w:val="en-US"/>
        </w:rPr>
        <w:t>, upon samples reception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>.</w:t>
      </w:r>
    </w:p>
    <w:p w14:paraId="3C86FAB3" w14:textId="7794337E" w:rsidR="00D12660" w:rsidRDefault="00D12660" w:rsidP="00D12660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D12660">
        <w:rPr>
          <w:rFonts w:ascii="Times New Roman" w:hAnsi="Times New Roman" w:cs="Times New Roman"/>
          <w:b/>
          <w:bCs/>
          <w:sz w:val="14"/>
          <w:szCs w:val="14"/>
          <w:vertAlign w:val="superscript"/>
          <w:lang w:val="en-US"/>
        </w:rPr>
        <w:t>b</w:t>
      </w:r>
      <w:r w:rsidR="00900B57" w:rsidRPr="00900B57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 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>Values</w:t>
      </w:r>
      <w:r w:rsidR="00900B57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represent the annual seawater temperature at the sampled depth (</w:t>
      </w:r>
      <w:r w:rsidR="00900B57" w:rsidRPr="00900B57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i.e., </w:t>
      </w:r>
      <w:r w:rsidR="00900B57" w:rsidRPr="00900B57">
        <w:rPr>
          <w:rFonts w:ascii="Times New Roman" w:hAnsi="Times New Roman" w:cs="Times New Roman"/>
          <w:sz w:val="14"/>
          <w:szCs w:val="14"/>
          <w:lang w:val="en-US"/>
        </w:rPr>
        <w:t>400 mt for N and 10 mt for T), the value</w:t>
      </w:r>
      <w:r>
        <w:rPr>
          <w:rFonts w:ascii="Times New Roman" w:hAnsi="Times New Roman" w:cs="Times New Roman"/>
          <w:sz w:val="14"/>
          <w:szCs w:val="14"/>
          <w:lang w:val="en-US"/>
        </w:rPr>
        <w:t>s</w:t>
      </w:r>
      <w:r w:rsidR="00900B57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in 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>parentheses</w:t>
      </w:r>
      <w:r w:rsidR="00900B57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4542B0">
        <w:rPr>
          <w:rFonts w:ascii="Times New Roman" w:hAnsi="Times New Roman" w:cs="Times New Roman"/>
          <w:sz w:val="14"/>
          <w:szCs w:val="14"/>
          <w:lang w:val="en-US"/>
        </w:rPr>
        <w:t>are</w:t>
      </w:r>
      <w:r w:rsidR="00900B57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indicative of the month of March in which samples were collected.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These data were </w:t>
      </w:r>
      <w:r w:rsidRPr="00D12660">
        <w:rPr>
          <w:rFonts w:ascii="Times New Roman" w:hAnsi="Times New Roman" w:cs="Times New Roman"/>
          <w:sz w:val="14"/>
          <w:szCs w:val="14"/>
          <w:lang w:val="en-US"/>
        </w:rPr>
        <w:t xml:space="preserve">extracted 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from the </w:t>
      </w:r>
      <w:r w:rsidRPr="00D12660">
        <w:rPr>
          <w:rFonts w:ascii="Times New Roman" w:hAnsi="Times New Roman" w:cs="Times New Roman"/>
          <w:sz w:val="14"/>
          <w:szCs w:val="14"/>
          <w:lang w:val="en-US"/>
        </w:rPr>
        <w:t>NOAA World Ocean Atlas 13 (WOA13) database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Pr="00D12660">
        <w:rPr>
          <w:rFonts w:ascii="Times New Roman" w:hAnsi="Times New Roman" w:cs="Times New Roman"/>
          <w:sz w:val="14"/>
          <w:szCs w:val="14"/>
          <w:lang w:val="en-US"/>
        </w:rPr>
        <w:t>https://www.nodc.noaa.gov/OC5/woa13/woa13data.html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), and provided by 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>Saipem S.p.A.</w:t>
      </w:r>
    </w:p>
    <w:p w14:paraId="625AEFAC" w14:textId="242EC97A" w:rsidR="00D12660" w:rsidRDefault="00D12660" w:rsidP="00D12660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b/>
          <w:bCs/>
          <w:sz w:val="14"/>
          <w:szCs w:val="14"/>
          <w:vertAlign w:val="superscript"/>
          <w:lang w:val="en-US"/>
        </w:rPr>
        <w:t>c</w:t>
      </w:r>
      <w:r w:rsidRPr="00900B57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 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Values represent the annual seawater </w:t>
      </w:r>
      <w:r>
        <w:rPr>
          <w:rFonts w:ascii="Times New Roman" w:hAnsi="Times New Roman" w:cs="Times New Roman"/>
          <w:sz w:val="14"/>
          <w:szCs w:val="14"/>
          <w:lang w:val="en-US"/>
        </w:rPr>
        <w:t>salinity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at the sampled depth (</w:t>
      </w:r>
      <w:r w:rsidRPr="00900B57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i.e., 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>400 mt for N and 10 mt for T)</w:t>
      </w:r>
      <w:r>
        <w:rPr>
          <w:rFonts w:ascii="Times New Roman" w:hAnsi="Times New Roman" w:cs="Times New Roman"/>
          <w:sz w:val="14"/>
          <w:szCs w:val="14"/>
          <w:lang w:val="en-US"/>
        </w:rPr>
        <w:t>.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These data were </w:t>
      </w:r>
      <w:r w:rsidRPr="00D12660">
        <w:rPr>
          <w:rFonts w:ascii="Times New Roman" w:hAnsi="Times New Roman" w:cs="Times New Roman"/>
          <w:sz w:val="14"/>
          <w:szCs w:val="14"/>
          <w:lang w:val="en-US"/>
        </w:rPr>
        <w:t xml:space="preserve">extracted 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from the </w:t>
      </w:r>
      <w:r w:rsidRPr="00D12660">
        <w:rPr>
          <w:rFonts w:ascii="Times New Roman" w:hAnsi="Times New Roman" w:cs="Times New Roman"/>
          <w:sz w:val="14"/>
          <w:szCs w:val="14"/>
          <w:lang w:val="en-US"/>
        </w:rPr>
        <w:t>NOAA World Ocean Atlas 13 (WOA13) database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Pr="00D12660">
        <w:rPr>
          <w:rFonts w:ascii="Times New Roman" w:hAnsi="Times New Roman" w:cs="Times New Roman"/>
          <w:sz w:val="14"/>
          <w:szCs w:val="14"/>
          <w:lang w:val="en-US"/>
        </w:rPr>
        <w:t>https://www.nodc.noaa.gov/OC5/woa13/woa13data.html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), and provided by </w:t>
      </w:r>
      <w:r w:rsidRPr="00900B57">
        <w:rPr>
          <w:rFonts w:ascii="Times New Roman" w:hAnsi="Times New Roman" w:cs="Times New Roman"/>
          <w:sz w:val="14"/>
          <w:szCs w:val="14"/>
          <w:lang w:val="en-US"/>
        </w:rPr>
        <w:t>Saipem S.p.A.</w:t>
      </w:r>
    </w:p>
    <w:p w14:paraId="7CC9BDC6" w14:textId="77777777" w:rsidR="009C43EF" w:rsidRDefault="00D12660" w:rsidP="00404B50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D12660">
        <w:rPr>
          <w:rFonts w:ascii="Times New Roman" w:hAnsi="Times New Roman" w:cs="Times New Roman"/>
          <w:b/>
          <w:bCs/>
          <w:sz w:val="14"/>
          <w:szCs w:val="14"/>
          <w:vertAlign w:val="superscript"/>
          <w:lang w:val="en-US"/>
        </w:rPr>
        <w:t>d</w:t>
      </w:r>
      <w:r w:rsidR="008134CE" w:rsidRPr="00900B57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4"/>
          <w:szCs w:val="14"/>
          <w:lang w:val="en-US"/>
        </w:rPr>
        <w:t>D</w:t>
      </w:r>
      <w:r w:rsidR="002E5D22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ata 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for the N site </w:t>
      </w:r>
      <w:proofErr w:type="gramStart"/>
      <w:r>
        <w:rPr>
          <w:rFonts w:ascii="Times New Roman" w:hAnsi="Times New Roman" w:cs="Times New Roman"/>
          <w:sz w:val="14"/>
          <w:szCs w:val="14"/>
          <w:lang w:val="en-US"/>
        </w:rPr>
        <w:t>were</w:t>
      </w:r>
      <w:proofErr w:type="gramEnd"/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2E5D22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retrieved from </w:t>
      </w:r>
      <w:r w:rsidR="008134CE" w:rsidRPr="00900B57">
        <w:rPr>
          <w:rFonts w:ascii="Times New Roman" w:hAnsi="Times New Roman" w:cs="Times New Roman"/>
          <w:sz w:val="14"/>
          <w:szCs w:val="14"/>
          <w:lang w:val="en-US"/>
        </w:rPr>
        <w:t>mareano.no database</w:t>
      </w:r>
      <w:r w:rsidR="00D16321" w:rsidRPr="00900B57">
        <w:rPr>
          <w:rFonts w:ascii="Times New Roman" w:hAnsi="Times New Roman" w:cs="Times New Roman"/>
          <w:sz w:val="14"/>
          <w:szCs w:val="14"/>
          <w:lang w:val="en-US"/>
        </w:rPr>
        <w:t>, mediating values from sites in the nearby coordinates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. </w:t>
      </w:r>
    </w:p>
    <w:p w14:paraId="41A39CA9" w14:textId="0AD134EA" w:rsidR="00590F9C" w:rsidRPr="00900B57" w:rsidRDefault="009C43EF" w:rsidP="00404B50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9C43EF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D12660">
        <w:rPr>
          <w:rFonts w:ascii="Times New Roman" w:hAnsi="Times New Roman" w:cs="Times New Roman"/>
          <w:sz w:val="14"/>
          <w:szCs w:val="14"/>
          <w:lang w:val="en-US"/>
        </w:rPr>
        <w:t xml:space="preserve">Data for the T site </w:t>
      </w:r>
      <w:proofErr w:type="gramStart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>were</w:t>
      </w:r>
      <w:proofErr w:type="gramEnd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collected by the Istituto Nazionale di </w:t>
      </w:r>
      <w:proofErr w:type="spellStart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>Oceanografia</w:t>
      </w:r>
      <w:proofErr w:type="spellEnd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e di </w:t>
      </w:r>
      <w:proofErr w:type="spellStart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>Geofisica</w:t>
      </w:r>
      <w:proofErr w:type="spellEnd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spellStart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>Sperimentale</w:t>
      </w:r>
      <w:proofErr w:type="spellEnd"/>
      <w:r w:rsidR="000B4B68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(https://www.ogs.it) and provided by Saipem S.p.A</w:t>
      </w:r>
      <w:r w:rsidR="00590F9C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. Analyzes were conducted in triplicate by </w:t>
      </w:r>
      <w:proofErr w:type="spellStart"/>
      <w:r w:rsidR="00590F9C" w:rsidRPr="00900B57">
        <w:rPr>
          <w:rFonts w:ascii="Times New Roman" w:hAnsi="Times New Roman" w:cs="Times New Roman"/>
          <w:sz w:val="14"/>
          <w:szCs w:val="14"/>
          <w:lang w:val="en-US"/>
        </w:rPr>
        <w:t>Accredia</w:t>
      </w:r>
      <w:proofErr w:type="spellEnd"/>
      <w:r w:rsidR="00590F9C" w:rsidRPr="00900B57">
        <w:rPr>
          <w:rFonts w:ascii="Times New Roman" w:hAnsi="Times New Roman" w:cs="Times New Roman"/>
          <w:sz w:val="14"/>
          <w:szCs w:val="14"/>
          <w:lang w:val="en-US"/>
        </w:rPr>
        <w:t xml:space="preserve"> accredited laboratory according to ISO 17025:2005 standard for all the analytes researched and operating with a </w:t>
      </w:r>
      <w:r w:rsidR="004542B0">
        <w:rPr>
          <w:rFonts w:ascii="Times New Roman" w:hAnsi="Times New Roman" w:cs="Times New Roman"/>
          <w:sz w:val="14"/>
          <w:szCs w:val="14"/>
          <w:lang w:val="en-US"/>
        </w:rPr>
        <w:t>q</w:t>
      </w:r>
      <w:r w:rsidR="00590F9C" w:rsidRPr="00900B57">
        <w:rPr>
          <w:rFonts w:ascii="Times New Roman" w:hAnsi="Times New Roman" w:cs="Times New Roman"/>
          <w:sz w:val="14"/>
          <w:szCs w:val="14"/>
          <w:lang w:val="en-US"/>
        </w:rPr>
        <w:t>uality system certified according to ISO 9001:2015 standard.</w:t>
      </w:r>
    </w:p>
    <w:p w14:paraId="6E3022C1" w14:textId="304241B9" w:rsidR="000B4B68" w:rsidRPr="009C43EF" w:rsidRDefault="009C43EF" w:rsidP="00404B50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b/>
          <w:bCs/>
          <w:sz w:val="14"/>
          <w:szCs w:val="14"/>
          <w:vertAlign w:val="superscript"/>
          <w:lang w:val="en-US"/>
        </w:rPr>
        <w:t>f</w:t>
      </w:r>
      <w:r w:rsidR="0063265E" w:rsidRPr="008D6BCF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0B4B68" w:rsidRPr="008D6BCF">
        <w:rPr>
          <w:rFonts w:ascii="Times New Roman" w:hAnsi="Times New Roman" w:cs="Times New Roman"/>
          <w:sz w:val="14"/>
          <w:szCs w:val="14"/>
          <w:lang w:val="en-US"/>
        </w:rPr>
        <w:t xml:space="preserve">PAH </w:t>
      </w:r>
      <w:r w:rsidR="00590F9C" w:rsidRPr="008D6BCF">
        <w:rPr>
          <w:rFonts w:ascii="Times New Roman" w:hAnsi="Times New Roman" w:cs="Times New Roman"/>
          <w:sz w:val="14"/>
          <w:szCs w:val="14"/>
          <w:lang w:val="en-US"/>
        </w:rPr>
        <w:t>value</w:t>
      </w:r>
      <w:r w:rsidR="000B4B68" w:rsidRPr="008D6BCF">
        <w:rPr>
          <w:rFonts w:ascii="Times New Roman" w:hAnsi="Times New Roman" w:cs="Times New Roman"/>
          <w:sz w:val="14"/>
          <w:szCs w:val="14"/>
          <w:lang w:val="en-US"/>
        </w:rPr>
        <w:t xml:space="preserve"> was retrieved from literature [30</w:t>
      </w:r>
      <w:r w:rsidR="008D6BCF" w:rsidRPr="008D6BCF">
        <w:rPr>
          <w:rFonts w:ascii="Times New Roman" w:hAnsi="Times New Roman" w:cs="Times New Roman"/>
          <w:sz w:val="14"/>
          <w:szCs w:val="14"/>
          <w:lang w:val="en-US"/>
        </w:rPr>
        <w:t>-32</w:t>
      </w:r>
      <w:r w:rsidR="000B4B68" w:rsidRPr="008D6BCF">
        <w:rPr>
          <w:rFonts w:ascii="Times New Roman" w:hAnsi="Times New Roman" w:cs="Times New Roman"/>
          <w:sz w:val="14"/>
          <w:szCs w:val="14"/>
          <w:lang w:val="en-US"/>
        </w:rPr>
        <w:t>].</w:t>
      </w:r>
      <w:r w:rsidR="003E7F10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</w:p>
    <w:p w14:paraId="3E2AD976" w14:textId="77777777" w:rsidR="003E7F10" w:rsidRPr="009C43EF" w:rsidRDefault="003E7F10" w:rsidP="00404B50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14:paraId="54856EBB" w14:textId="77777777" w:rsidR="003E7F10" w:rsidRPr="009C43EF" w:rsidRDefault="003E7F10" w:rsidP="00404B50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sectPr w:rsidR="003E7F10" w:rsidRPr="009C43EF" w:rsidSect="001F3E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A6264"/>
    <w:multiLevelType w:val="hybridMultilevel"/>
    <w:tmpl w:val="0176563C"/>
    <w:lvl w:ilvl="0" w:tplc="8E0E3F4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7A75F9"/>
    <w:multiLevelType w:val="hybridMultilevel"/>
    <w:tmpl w:val="79B8EE80"/>
    <w:lvl w:ilvl="0" w:tplc="F2A2E3D2">
      <w:start w:val="1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674233"/>
    <w:multiLevelType w:val="hybridMultilevel"/>
    <w:tmpl w:val="8FA8ACA4"/>
    <w:lvl w:ilvl="0" w:tplc="3E3E2660">
      <w:start w:val="1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817718"/>
    <w:multiLevelType w:val="multilevel"/>
    <w:tmpl w:val="4B8EF9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76782BF6"/>
    <w:multiLevelType w:val="hybridMultilevel"/>
    <w:tmpl w:val="63F4DE80"/>
    <w:lvl w:ilvl="0" w:tplc="8C4A6CDA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264956">
    <w:abstractNumId w:val="4"/>
  </w:num>
  <w:num w:numId="2" w16cid:durableId="153494665">
    <w:abstractNumId w:val="0"/>
  </w:num>
  <w:num w:numId="3" w16cid:durableId="1755475748">
    <w:abstractNumId w:val="1"/>
  </w:num>
  <w:num w:numId="4" w16cid:durableId="477188004">
    <w:abstractNumId w:val="2"/>
  </w:num>
  <w:num w:numId="5" w16cid:durableId="8227415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90"/>
    <w:rsid w:val="000555D5"/>
    <w:rsid w:val="000B4B68"/>
    <w:rsid w:val="001A781A"/>
    <w:rsid w:val="001F3E6C"/>
    <w:rsid w:val="001F581A"/>
    <w:rsid w:val="0022147E"/>
    <w:rsid w:val="002A5C3F"/>
    <w:rsid w:val="002E176D"/>
    <w:rsid w:val="002E5D22"/>
    <w:rsid w:val="003876D6"/>
    <w:rsid w:val="003B0064"/>
    <w:rsid w:val="003E1CC8"/>
    <w:rsid w:val="003E7F10"/>
    <w:rsid w:val="00404B50"/>
    <w:rsid w:val="0043399D"/>
    <w:rsid w:val="004542B0"/>
    <w:rsid w:val="00494123"/>
    <w:rsid w:val="004E7184"/>
    <w:rsid w:val="00503F80"/>
    <w:rsid w:val="005210A6"/>
    <w:rsid w:val="00533758"/>
    <w:rsid w:val="0053675E"/>
    <w:rsid w:val="00550EF9"/>
    <w:rsid w:val="00590F9C"/>
    <w:rsid w:val="005A6638"/>
    <w:rsid w:val="005D01BC"/>
    <w:rsid w:val="005F1169"/>
    <w:rsid w:val="005F5A1B"/>
    <w:rsid w:val="006130ED"/>
    <w:rsid w:val="00621457"/>
    <w:rsid w:val="0063265E"/>
    <w:rsid w:val="00662AB5"/>
    <w:rsid w:val="00662FC2"/>
    <w:rsid w:val="00683FC9"/>
    <w:rsid w:val="006E293F"/>
    <w:rsid w:val="006E73B1"/>
    <w:rsid w:val="007936EA"/>
    <w:rsid w:val="00796BBA"/>
    <w:rsid w:val="007C2BBB"/>
    <w:rsid w:val="007D62D6"/>
    <w:rsid w:val="008033E5"/>
    <w:rsid w:val="008134CE"/>
    <w:rsid w:val="008970BA"/>
    <w:rsid w:val="008B35ED"/>
    <w:rsid w:val="008B3F1A"/>
    <w:rsid w:val="008D4B32"/>
    <w:rsid w:val="008D6BCF"/>
    <w:rsid w:val="008F3B70"/>
    <w:rsid w:val="00900B57"/>
    <w:rsid w:val="00955E64"/>
    <w:rsid w:val="00980AC3"/>
    <w:rsid w:val="00990941"/>
    <w:rsid w:val="009A0EF7"/>
    <w:rsid w:val="009C2E54"/>
    <w:rsid w:val="009C43EF"/>
    <w:rsid w:val="00AF55E0"/>
    <w:rsid w:val="00B05E91"/>
    <w:rsid w:val="00B44450"/>
    <w:rsid w:val="00C1486E"/>
    <w:rsid w:val="00C57DA5"/>
    <w:rsid w:val="00C72DF2"/>
    <w:rsid w:val="00C94FCE"/>
    <w:rsid w:val="00C95C8B"/>
    <w:rsid w:val="00CC5239"/>
    <w:rsid w:val="00CC7E90"/>
    <w:rsid w:val="00D033FA"/>
    <w:rsid w:val="00D12660"/>
    <w:rsid w:val="00D16321"/>
    <w:rsid w:val="00D24BCF"/>
    <w:rsid w:val="00D3666F"/>
    <w:rsid w:val="00D739E4"/>
    <w:rsid w:val="00D75F1B"/>
    <w:rsid w:val="00DA147F"/>
    <w:rsid w:val="00DF6ED6"/>
    <w:rsid w:val="00EB78D1"/>
    <w:rsid w:val="00ED05E5"/>
    <w:rsid w:val="00EF4017"/>
    <w:rsid w:val="00F34DC7"/>
    <w:rsid w:val="00F6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65A177"/>
  <w15:chartTrackingRefBased/>
  <w15:docId w15:val="{338C8ECC-143F-4728-8E84-CBB72993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C7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C7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C7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C7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C7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7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7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7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7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C7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C7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C7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C7E9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7E9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7E9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7E9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7E9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7E9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C7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C7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C7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C7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C7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C7E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C7E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C7E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C7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C7E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C7E9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C7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03F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03F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03F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03F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03F80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621457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214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4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hezzi</dc:creator>
  <cp:keywords/>
  <dc:description/>
  <cp:lastModifiedBy>Emanuela Frangipani</cp:lastModifiedBy>
  <cp:revision>30</cp:revision>
  <dcterms:created xsi:type="dcterms:W3CDTF">2024-07-19T08:20:00Z</dcterms:created>
  <dcterms:modified xsi:type="dcterms:W3CDTF">2024-07-29T09:19:00Z</dcterms:modified>
</cp:coreProperties>
</file>